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328D5" w14:textId="77777777" w:rsidR="006E3320" w:rsidRDefault="002A276C">
      <w:pPr>
        <w:adjustRightInd w:val="0"/>
        <w:snapToGrid w:val="0"/>
        <w:jc w:val="both"/>
        <w:rPr>
          <w:bCs/>
        </w:rPr>
      </w:pPr>
      <w:r>
        <w:rPr>
          <w:rFonts w:hint="eastAsia"/>
          <w:b/>
          <w:bCs/>
        </w:rPr>
        <w:t xml:space="preserve">Supplementary </w:t>
      </w:r>
      <w:r>
        <w:rPr>
          <w:b/>
          <w:bCs/>
        </w:rPr>
        <w:t>Table 1</w:t>
      </w:r>
      <w:r>
        <w:rPr>
          <w:rFonts w:hint="eastAsia"/>
          <w:b/>
          <w:bCs/>
        </w:rPr>
        <w:t xml:space="preserve"> </w:t>
      </w:r>
      <w:r>
        <w:rPr>
          <w:bCs/>
        </w:rPr>
        <w:t>Primer sequences for RT-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1"/>
        <w:gridCol w:w="7717"/>
      </w:tblGrid>
      <w:tr w:rsidR="006E3320" w14:paraId="79AD402D" w14:textId="77777777">
        <w:trPr>
          <w:trHeight w:val="360"/>
        </w:trPr>
        <w:tc>
          <w:tcPr>
            <w:tcW w:w="108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9C24BB7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arget</w:t>
            </w:r>
          </w:p>
        </w:tc>
        <w:tc>
          <w:tcPr>
            <w:tcW w:w="391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DFB19B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rimer sequence (5' - 3')</w:t>
            </w:r>
          </w:p>
        </w:tc>
      </w:tr>
      <w:tr w:rsidR="006E3320" w14:paraId="59A3B7DD" w14:textId="77777777">
        <w:trPr>
          <w:trHeight w:val="34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3F962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miR-494</w:t>
            </w: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E1F9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: ATTGAAACATACACGGGAAAC</w:t>
            </w:r>
          </w:p>
        </w:tc>
      </w:tr>
      <w:tr w:rsidR="006E3320" w14:paraId="2F05CFBC" w14:textId="77777777">
        <w:trPr>
          <w:trHeight w:val="32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19224" w14:textId="77777777" w:rsidR="006E3320" w:rsidRDefault="006E3320">
            <w:pPr>
              <w:adjustRightInd w:val="0"/>
              <w:snapToGrid w:val="0"/>
              <w:rPr>
                <w:rFonts w:eastAsia="等线"/>
                <w:color w:val="000000"/>
              </w:rPr>
            </w:pP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06EC2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R: Universal primer sequence</w:t>
            </w:r>
          </w:p>
        </w:tc>
      </w:tr>
      <w:tr w:rsidR="006E3320" w14:paraId="7CEF3CE5" w14:textId="77777777">
        <w:trPr>
          <w:trHeight w:val="32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2F2D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U6</w:t>
            </w: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7697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: ACAGAGAAGATTAGCATGGCC</w:t>
            </w:r>
          </w:p>
        </w:tc>
      </w:tr>
      <w:tr w:rsidR="006E3320" w14:paraId="6F45ABB8" w14:textId="77777777">
        <w:trPr>
          <w:trHeight w:val="32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0652" w14:textId="77777777" w:rsidR="006E3320" w:rsidRDefault="006E3320">
            <w:pPr>
              <w:adjustRightInd w:val="0"/>
              <w:snapToGrid w:val="0"/>
              <w:rPr>
                <w:rFonts w:eastAsia="等线"/>
                <w:color w:val="000000"/>
              </w:rPr>
            </w:pP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2544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R: Universal primer sequence</w:t>
            </w:r>
          </w:p>
        </w:tc>
      </w:tr>
      <w:tr w:rsidR="006E3320" w14:paraId="41AA42BA" w14:textId="77777777">
        <w:trPr>
          <w:trHeight w:val="32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AD8C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HDAC3</w:t>
            </w: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CFDD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: CGTCCGAAATGTTGC</w:t>
            </w:r>
          </w:p>
        </w:tc>
      </w:tr>
      <w:tr w:rsidR="006E3320" w14:paraId="2A77C319" w14:textId="77777777">
        <w:trPr>
          <w:trHeight w:val="32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B38F" w14:textId="77777777" w:rsidR="006E3320" w:rsidRDefault="006E3320">
            <w:pPr>
              <w:adjustRightInd w:val="0"/>
              <w:snapToGrid w:val="0"/>
              <w:rPr>
                <w:rFonts w:eastAsia="等线"/>
                <w:color w:val="000000"/>
              </w:rPr>
            </w:pP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B5490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: GAAGTTCCTCACTAATGG</w:t>
            </w:r>
          </w:p>
        </w:tc>
      </w:tr>
      <w:tr w:rsidR="006E3320" w14:paraId="32A3AF07" w14:textId="77777777">
        <w:trPr>
          <w:trHeight w:val="32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650E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GIF1</w:t>
            </w: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B529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: ATTCCCTTGGACCTTTCTTC</w:t>
            </w:r>
          </w:p>
        </w:tc>
      </w:tr>
      <w:tr w:rsidR="006E3320" w14:paraId="39A4FD0E" w14:textId="77777777">
        <w:trPr>
          <w:trHeight w:val="32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5DCF" w14:textId="77777777" w:rsidR="006E3320" w:rsidRDefault="006E3320">
            <w:pPr>
              <w:adjustRightInd w:val="0"/>
              <w:snapToGrid w:val="0"/>
              <w:rPr>
                <w:rFonts w:eastAsia="等线"/>
                <w:color w:val="000000"/>
              </w:rPr>
            </w:pP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A5DE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: GCATTGTAACGGTGCTCATA</w:t>
            </w:r>
          </w:p>
        </w:tc>
      </w:tr>
      <w:tr w:rsidR="006E3320" w14:paraId="5F321F29" w14:textId="77777777">
        <w:trPr>
          <w:trHeight w:val="32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DFE6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APDH</w:t>
            </w: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3DE9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: AACGGATTTGGTCGTATTGGG</w:t>
            </w:r>
          </w:p>
        </w:tc>
      </w:tr>
      <w:tr w:rsidR="006E3320" w14:paraId="2814493D" w14:textId="77777777">
        <w:trPr>
          <w:trHeight w:val="340"/>
        </w:trPr>
        <w:tc>
          <w:tcPr>
            <w:tcW w:w="10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0E24A21" w14:textId="77777777" w:rsidR="006E3320" w:rsidRDefault="006E3320">
            <w:pPr>
              <w:adjustRightInd w:val="0"/>
              <w:snapToGrid w:val="0"/>
              <w:rPr>
                <w:rFonts w:eastAsia="等线"/>
                <w:color w:val="000000"/>
              </w:rPr>
            </w:pPr>
          </w:p>
        </w:tc>
        <w:tc>
          <w:tcPr>
            <w:tcW w:w="39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4428C7C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: TCGCTCCTGGAAGATGGTGAT</w:t>
            </w:r>
          </w:p>
        </w:tc>
      </w:tr>
    </w:tbl>
    <w:p w14:paraId="2D4A7AFC" w14:textId="77777777" w:rsidR="006E3320" w:rsidRDefault="002A276C">
      <w:pPr>
        <w:pStyle w:val="a5"/>
        <w:adjustRightInd w:val="0"/>
        <w:snapToGrid w:val="0"/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RT-qPCR, reverse transcription quantitative polymerase chain reaction; miR-494, microRNA-494;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HDAC3, histone deacetylase 3; TGIF1,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ransforming growth factor beta-inducing factor 1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; GAPDH,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glyceraldehyde-3-phosphate dehydrogenase; </w:t>
      </w:r>
      <w:r>
        <w:rPr>
          <w:rFonts w:ascii="Times New Roman" w:hAnsi="Times New Roman" w:cs="Times New Roman"/>
          <w:sz w:val="24"/>
        </w:rPr>
        <w:t xml:space="preserve">F, forward; R, reverse. </w:t>
      </w:r>
    </w:p>
    <w:p w14:paraId="1D5CD683" w14:textId="77777777" w:rsidR="006E3320" w:rsidRDefault="002A276C">
      <w:pPr>
        <w:rPr>
          <w:kern w:val="2"/>
        </w:rPr>
      </w:pPr>
      <w:r>
        <w:br w:type="page"/>
      </w:r>
    </w:p>
    <w:p w14:paraId="0D9E2594" w14:textId="77777777" w:rsidR="006E3320" w:rsidRDefault="002A276C">
      <w:pPr>
        <w:adjustRightInd w:val="0"/>
        <w:snapToGrid w:val="0"/>
        <w:jc w:val="both"/>
        <w:rPr>
          <w:b/>
          <w:bCs/>
          <w:szCs w:val="32"/>
        </w:rPr>
      </w:pPr>
      <w:r>
        <w:rPr>
          <w:rFonts w:hint="eastAsia"/>
          <w:b/>
          <w:bCs/>
        </w:rPr>
        <w:lastRenderedPageBreak/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  <w:szCs w:val="32"/>
        </w:rPr>
        <w:t>2</w:t>
      </w:r>
      <w:r>
        <w:rPr>
          <w:rFonts w:hint="eastAsia"/>
          <w:b/>
          <w:bCs/>
          <w:szCs w:val="32"/>
        </w:rPr>
        <w:t xml:space="preserve"> </w:t>
      </w:r>
      <w:r>
        <w:rPr>
          <w:bCs/>
          <w:szCs w:val="32"/>
        </w:rPr>
        <w:t>Correlation analysis between HDAC3 expression and clinicopathological characteristics of patients with E</w:t>
      </w:r>
      <w:r>
        <w:rPr>
          <w:rFonts w:eastAsia="宋体" w:hint="eastAsia"/>
          <w:bCs/>
          <w:szCs w:val="32"/>
        </w:rPr>
        <w:t>SC</w:t>
      </w:r>
      <w:r>
        <w:rPr>
          <w:bCs/>
          <w:szCs w:val="32"/>
        </w:rPr>
        <w:t>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16"/>
        <w:gridCol w:w="691"/>
        <w:gridCol w:w="3187"/>
        <w:gridCol w:w="1954"/>
      </w:tblGrid>
      <w:tr w:rsidR="006E3320" w14:paraId="2FECA5A3" w14:textId="77777777">
        <w:trPr>
          <w:trHeight w:val="360"/>
        </w:trPr>
        <w:tc>
          <w:tcPr>
            <w:tcW w:w="203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71444E8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Clinicopathological </w:t>
            </w:r>
            <w:r>
              <w:rPr>
                <w:rFonts w:eastAsia="等线"/>
                <w:bCs/>
                <w:color w:val="000000"/>
              </w:rPr>
              <w:t xml:space="preserve">characteristics </w:t>
            </w:r>
            <w:r>
              <w:rPr>
                <w:rFonts w:eastAsia="等线"/>
                <w:color w:val="000000"/>
              </w:rPr>
              <w:t xml:space="preserve"> </w:t>
            </w:r>
          </w:p>
        </w:tc>
        <w:tc>
          <w:tcPr>
            <w:tcW w:w="3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FA43D37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n</w:t>
            </w:r>
          </w:p>
        </w:tc>
        <w:tc>
          <w:tcPr>
            <w:tcW w:w="161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CD4504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 HDAC3 expression</w:t>
            </w:r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FDD82B8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i/>
                <w:iCs/>
                <w:color w:val="000000"/>
              </w:rPr>
            </w:pPr>
            <w:r>
              <w:rPr>
                <w:rFonts w:eastAsia="等线"/>
                <w:i/>
                <w:iCs/>
                <w:color w:val="000000"/>
              </w:rPr>
              <w:t>p</w:t>
            </w:r>
          </w:p>
        </w:tc>
      </w:tr>
      <w:tr w:rsidR="006E3320" w14:paraId="4A3AE011" w14:textId="77777777">
        <w:trPr>
          <w:trHeight w:val="34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1B0F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Age (years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D4CE" w14:textId="77777777" w:rsidR="006E3320" w:rsidRDefault="006E3320">
            <w:pPr>
              <w:adjustRightInd w:val="0"/>
              <w:snapToGrid w:val="0"/>
              <w:rPr>
                <w:rFonts w:eastAsia="等线"/>
                <w:color w:val="000000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D22F" w14:textId="77777777" w:rsidR="006E3320" w:rsidRDefault="006E3320">
            <w:pPr>
              <w:adjustRightInd w:val="0"/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058E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374</w:t>
            </w:r>
          </w:p>
        </w:tc>
      </w:tr>
      <w:tr w:rsidR="006E3320" w14:paraId="092E67D7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D0F4" w14:textId="77777777" w:rsidR="006E3320" w:rsidRDefault="002A276C">
            <w:pPr>
              <w:adjustRightInd w:val="0"/>
              <w:snapToGrid w:val="0"/>
              <w:jc w:val="righ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&lt; 5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063F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8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5E0E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426 ± 0.34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F748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</w:tr>
      <w:tr w:rsidR="006E3320" w14:paraId="1A87C1C8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25F0C" w14:textId="77777777" w:rsidR="006E3320" w:rsidRDefault="002A276C">
            <w:pPr>
              <w:adjustRightInd w:val="0"/>
              <w:snapToGrid w:val="0"/>
              <w:jc w:val="righ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≥ 5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352F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4683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509 ± 0.46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BB93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</w:tr>
      <w:tr w:rsidR="006E3320" w14:paraId="5D10D575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E527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end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FEA7" w14:textId="77777777" w:rsidR="006E3320" w:rsidRDefault="006E3320">
            <w:pPr>
              <w:adjustRightInd w:val="0"/>
              <w:snapToGrid w:val="0"/>
              <w:rPr>
                <w:rFonts w:eastAsia="等线"/>
                <w:color w:val="000000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45AE" w14:textId="77777777" w:rsidR="006E3320" w:rsidRDefault="006E3320">
            <w:pPr>
              <w:adjustRightInd w:val="0"/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BE519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949</w:t>
            </w:r>
          </w:p>
        </w:tc>
      </w:tr>
      <w:tr w:rsidR="006E3320" w14:paraId="121C7416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E07D" w14:textId="77777777" w:rsidR="006E3320" w:rsidRDefault="002A276C">
            <w:pPr>
              <w:adjustRightInd w:val="0"/>
              <w:snapToGrid w:val="0"/>
              <w:jc w:val="righ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Mal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0655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CC70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472 ± 0.41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8AB32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</w:tr>
      <w:tr w:rsidR="006E3320" w14:paraId="2534AB95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1814" w14:textId="77777777" w:rsidR="006E3320" w:rsidRDefault="002A276C">
            <w:pPr>
              <w:adjustRightInd w:val="0"/>
              <w:snapToGrid w:val="0"/>
              <w:jc w:val="righ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emal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97ED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6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1EB7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466 ± 0.41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0E1F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</w:tr>
      <w:tr w:rsidR="006E3320" w14:paraId="2451E7E6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3151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umor siz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E77C" w14:textId="77777777" w:rsidR="006E3320" w:rsidRDefault="006E3320">
            <w:pPr>
              <w:adjustRightInd w:val="0"/>
              <w:snapToGrid w:val="0"/>
              <w:rPr>
                <w:rFonts w:eastAsia="等线"/>
                <w:color w:val="000000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C7204" w14:textId="77777777" w:rsidR="006E3320" w:rsidRDefault="006E3320">
            <w:pPr>
              <w:adjustRightInd w:val="0"/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EC17F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&lt; 0.001</w:t>
            </w:r>
          </w:p>
        </w:tc>
      </w:tr>
      <w:tr w:rsidR="006E3320" w14:paraId="4FAE8529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3652" w14:textId="77777777" w:rsidR="006E3320" w:rsidRDefault="002A276C">
            <w:pPr>
              <w:adjustRightInd w:val="0"/>
              <w:snapToGrid w:val="0"/>
              <w:jc w:val="righ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&lt; 5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 xml:space="preserve">cm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EAD6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081C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363 ± 0.3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D106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</w:tr>
      <w:tr w:rsidR="006E3320" w14:paraId="45E70AB0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464A" w14:textId="77777777" w:rsidR="006E3320" w:rsidRDefault="002A276C">
            <w:pPr>
              <w:adjustRightInd w:val="0"/>
              <w:snapToGrid w:val="0"/>
              <w:jc w:val="righ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 ≥ 5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 xml:space="preserve">cm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8143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6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D543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886 ± 0.3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30B9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</w:tr>
      <w:tr w:rsidR="006E3320" w14:paraId="315D3F92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E7D7" w14:textId="77777777" w:rsidR="006E3320" w:rsidRDefault="002A276C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NM staging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7FE25" w14:textId="77777777" w:rsidR="006E3320" w:rsidRDefault="006E3320">
            <w:pPr>
              <w:adjustRightInd w:val="0"/>
              <w:snapToGrid w:val="0"/>
              <w:rPr>
                <w:rFonts w:eastAsia="等线"/>
                <w:color w:val="000000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D9F85" w14:textId="77777777" w:rsidR="006E3320" w:rsidRDefault="006E3320">
            <w:pPr>
              <w:adjustRightInd w:val="0"/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6F22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bookmarkStart w:id="0" w:name="RANGE!D11"/>
            <w:r>
              <w:rPr>
                <w:rFonts w:eastAsia="等线"/>
                <w:color w:val="000000"/>
              </w:rPr>
              <w:t>&lt; 0.001</w:t>
            </w:r>
            <w:bookmarkEnd w:id="0"/>
          </w:p>
        </w:tc>
      </w:tr>
      <w:tr w:rsidR="006E3320" w14:paraId="51DD6562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A42C" w14:textId="77777777" w:rsidR="006E3320" w:rsidRDefault="002A276C">
            <w:pPr>
              <w:adjustRightInd w:val="0"/>
              <w:snapToGrid w:val="0"/>
              <w:jc w:val="righ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3078C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6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5E5A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335 ± 0.28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6A07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</w:tr>
      <w:tr w:rsidR="006E3320" w14:paraId="449F1B79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74E73" w14:textId="77777777" w:rsidR="006E3320" w:rsidRDefault="002A276C">
            <w:pPr>
              <w:adjustRightInd w:val="0"/>
              <w:snapToGrid w:val="0"/>
              <w:jc w:val="righ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I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5032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4D68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406 ± 0.47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4DF1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</w:tr>
      <w:tr w:rsidR="006E3320" w14:paraId="0FF3E787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D3CA" w14:textId="77777777" w:rsidR="006E3320" w:rsidRDefault="002A276C">
            <w:pPr>
              <w:adjustRightInd w:val="0"/>
              <w:snapToGrid w:val="0"/>
              <w:jc w:val="righ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II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2B644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2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05EC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.017 ± 0.24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29EB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</w:tr>
      <w:tr w:rsidR="006E3320" w14:paraId="6B6F5355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E0A4" w14:textId="77777777" w:rsidR="006E3320" w:rsidRDefault="00FB0B72">
            <w:pPr>
              <w:adjustRightInd w:val="0"/>
              <w:snapToGrid w:val="0"/>
              <w:rPr>
                <w:rFonts w:eastAsia="等线"/>
                <w:color w:val="000000"/>
              </w:rPr>
            </w:pPr>
            <w:r w:rsidRPr="00FB0B72">
              <w:rPr>
                <w:rFonts w:eastAsia="等线"/>
                <w:color w:val="000000"/>
              </w:rPr>
              <w:t>Lymph node metastasi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A8B4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D2EA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2676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0</w:t>
            </w:r>
            <w:r>
              <w:rPr>
                <w:rFonts w:eastAsia="等线" w:hint="eastAsia"/>
                <w:color w:val="000000"/>
              </w:rPr>
              <w:t>02</w:t>
            </w:r>
          </w:p>
        </w:tc>
      </w:tr>
      <w:tr w:rsidR="006E3320" w14:paraId="4474B3FC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DCD53F" w14:textId="77777777" w:rsidR="006E3320" w:rsidRDefault="002A276C">
            <w:pPr>
              <w:adjustRightInd w:val="0"/>
              <w:snapToGrid w:val="0"/>
              <w:jc w:val="righ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resent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EDA4FC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9</w:t>
            </w:r>
          </w:p>
        </w:tc>
        <w:tc>
          <w:tcPr>
            <w:tcW w:w="16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F1BE2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2.721</w:t>
            </w:r>
            <w:r>
              <w:rPr>
                <w:rFonts w:eastAsia="等线"/>
                <w:color w:val="000000"/>
              </w:rPr>
              <w:t xml:space="preserve"> ± 0.4</w:t>
            </w:r>
            <w:r>
              <w:rPr>
                <w:rFonts w:eastAsia="等线" w:hint="eastAsia"/>
                <w:color w:val="000000"/>
              </w:rPr>
              <w:t>33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D79C2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</w:tr>
      <w:tr w:rsidR="006E3320" w14:paraId="2F6CCA78" w14:textId="77777777">
        <w:trPr>
          <w:trHeight w:val="320"/>
        </w:trPr>
        <w:tc>
          <w:tcPr>
            <w:tcW w:w="20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29A057" w14:textId="77777777" w:rsidR="006E3320" w:rsidRDefault="002A276C">
            <w:pPr>
              <w:adjustRightInd w:val="0"/>
              <w:snapToGrid w:val="0"/>
              <w:jc w:val="righ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Absen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F9029E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0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E65F82" w14:textId="77777777" w:rsidR="006E3320" w:rsidRDefault="002A276C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</w:t>
            </w:r>
            <w:r>
              <w:rPr>
                <w:rFonts w:eastAsia="等线" w:hint="eastAsia"/>
                <w:color w:val="000000"/>
              </w:rPr>
              <w:t>389</w:t>
            </w:r>
            <w:r>
              <w:rPr>
                <w:rFonts w:eastAsia="等线"/>
                <w:color w:val="000000"/>
              </w:rPr>
              <w:t xml:space="preserve"> ± 0.3</w:t>
            </w:r>
            <w:r>
              <w:rPr>
                <w:rFonts w:eastAsia="等线" w:hint="eastAsia"/>
                <w:color w:val="000000"/>
              </w:rPr>
              <w:t>75</w:t>
            </w:r>
          </w:p>
        </w:tc>
        <w:tc>
          <w:tcPr>
            <w:tcW w:w="9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EADEA9" w14:textId="77777777" w:rsidR="006E3320" w:rsidRDefault="006E3320">
            <w:pPr>
              <w:adjustRightInd w:val="0"/>
              <w:snapToGrid w:val="0"/>
              <w:jc w:val="center"/>
              <w:rPr>
                <w:rFonts w:eastAsia="等线"/>
                <w:color w:val="000000"/>
              </w:rPr>
            </w:pPr>
          </w:p>
        </w:tc>
      </w:tr>
    </w:tbl>
    <w:p w14:paraId="3EE2FD53" w14:textId="763B073A" w:rsidR="006E3320" w:rsidRDefault="002A276C" w:rsidP="00723476">
      <w:pPr>
        <w:adjustRightInd w:val="0"/>
        <w:snapToGrid w:val="0"/>
        <w:rPr>
          <w:rFonts w:eastAsia="等线" w:hint="eastAsia"/>
          <w:color w:val="000000"/>
        </w:rPr>
      </w:pPr>
      <w:r>
        <w:t>Note: E</w:t>
      </w:r>
      <w:r>
        <w:rPr>
          <w:rFonts w:eastAsia="宋体" w:hint="eastAsia"/>
        </w:rPr>
        <w:t>SC</w:t>
      </w:r>
      <w:r>
        <w:t xml:space="preserve">C, </w:t>
      </w:r>
      <w:r>
        <w:rPr>
          <w:rFonts w:eastAsia="宋体" w:hint="eastAsia"/>
        </w:rPr>
        <w:t>E</w:t>
      </w:r>
      <w:r>
        <w:t>sophageal squamous cell carcinoma;</w:t>
      </w:r>
      <w:r>
        <w:rPr>
          <w:rFonts w:eastAsia="等线"/>
          <w:color w:val="000000"/>
        </w:rPr>
        <w:t xml:space="preserve"> HDAC3, histone deacetylase 3; TNM, tumor node metastasis.</w:t>
      </w:r>
    </w:p>
    <w:sectPr w:rsidR="006E3320">
      <w:pgSz w:w="11900" w:h="16840"/>
      <w:pgMar w:top="1134" w:right="1134" w:bottom="1134" w:left="1134" w:header="851" w:footer="851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5B108" w14:textId="77777777" w:rsidR="00094393" w:rsidRDefault="00094393" w:rsidP="00723476">
      <w:r>
        <w:separator/>
      </w:r>
    </w:p>
  </w:endnote>
  <w:endnote w:type="continuationSeparator" w:id="0">
    <w:p w14:paraId="5E7131E2" w14:textId="77777777" w:rsidR="00094393" w:rsidRDefault="00094393" w:rsidP="00723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BEB30" w14:textId="77777777" w:rsidR="00094393" w:rsidRDefault="00094393" w:rsidP="00723476">
      <w:r>
        <w:separator/>
      </w:r>
    </w:p>
  </w:footnote>
  <w:footnote w:type="continuationSeparator" w:id="0">
    <w:p w14:paraId="33AC4415" w14:textId="77777777" w:rsidR="00094393" w:rsidRDefault="00094393" w:rsidP="00723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76BE"/>
    <w:rsid w:val="00016D9B"/>
    <w:rsid w:val="00045F23"/>
    <w:rsid w:val="00083860"/>
    <w:rsid w:val="00094393"/>
    <w:rsid w:val="000A1DA3"/>
    <w:rsid w:val="000D63CD"/>
    <w:rsid w:val="000F2860"/>
    <w:rsid w:val="00143138"/>
    <w:rsid w:val="0015738E"/>
    <w:rsid w:val="001973B9"/>
    <w:rsid w:val="001C64B6"/>
    <w:rsid w:val="001C70C2"/>
    <w:rsid w:val="002176CE"/>
    <w:rsid w:val="002513A4"/>
    <w:rsid w:val="002619B8"/>
    <w:rsid w:val="002A276C"/>
    <w:rsid w:val="002B4948"/>
    <w:rsid w:val="00304B08"/>
    <w:rsid w:val="00336C6D"/>
    <w:rsid w:val="00400929"/>
    <w:rsid w:val="00407155"/>
    <w:rsid w:val="00452233"/>
    <w:rsid w:val="004C48E8"/>
    <w:rsid w:val="004D2E18"/>
    <w:rsid w:val="004D4B6F"/>
    <w:rsid w:val="004D5A11"/>
    <w:rsid w:val="004E16D5"/>
    <w:rsid w:val="00516ABE"/>
    <w:rsid w:val="00612557"/>
    <w:rsid w:val="00623F53"/>
    <w:rsid w:val="006E3320"/>
    <w:rsid w:val="006F6A93"/>
    <w:rsid w:val="00723476"/>
    <w:rsid w:val="00764A17"/>
    <w:rsid w:val="007B7070"/>
    <w:rsid w:val="007E280E"/>
    <w:rsid w:val="007F0953"/>
    <w:rsid w:val="00822298"/>
    <w:rsid w:val="00870EE8"/>
    <w:rsid w:val="008A05E0"/>
    <w:rsid w:val="008C0E1C"/>
    <w:rsid w:val="008C76BE"/>
    <w:rsid w:val="008E6743"/>
    <w:rsid w:val="0095583F"/>
    <w:rsid w:val="00963DEC"/>
    <w:rsid w:val="00970E9D"/>
    <w:rsid w:val="00997F39"/>
    <w:rsid w:val="009C2B02"/>
    <w:rsid w:val="009C2F13"/>
    <w:rsid w:val="009D6CE9"/>
    <w:rsid w:val="009E1446"/>
    <w:rsid w:val="009F0572"/>
    <w:rsid w:val="009F48EC"/>
    <w:rsid w:val="00A31981"/>
    <w:rsid w:val="00A66844"/>
    <w:rsid w:val="00AC7081"/>
    <w:rsid w:val="00AD7072"/>
    <w:rsid w:val="00B41BC0"/>
    <w:rsid w:val="00BA5042"/>
    <w:rsid w:val="00BB6C40"/>
    <w:rsid w:val="00BC3022"/>
    <w:rsid w:val="00BC7CC0"/>
    <w:rsid w:val="00C20D4D"/>
    <w:rsid w:val="00C4048D"/>
    <w:rsid w:val="00C4179B"/>
    <w:rsid w:val="00C42AF5"/>
    <w:rsid w:val="00C549D6"/>
    <w:rsid w:val="00C77989"/>
    <w:rsid w:val="00C84AAC"/>
    <w:rsid w:val="00C93823"/>
    <w:rsid w:val="00D218BE"/>
    <w:rsid w:val="00D4056F"/>
    <w:rsid w:val="00D77145"/>
    <w:rsid w:val="00D812DD"/>
    <w:rsid w:val="00DB2DF7"/>
    <w:rsid w:val="00E3339D"/>
    <w:rsid w:val="00E84349"/>
    <w:rsid w:val="00E86F0E"/>
    <w:rsid w:val="00EA1AF7"/>
    <w:rsid w:val="00EC404F"/>
    <w:rsid w:val="00ED7C7A"/>
    <w:rsid w:val="00FA4D69"/>
    <w:rsid w:val="00FB0B72"/>
    <w:rsid w:val="00FE7E7D"/>
    <w:rsid w:val="3B8D3857"/>
    <w:rsid w:val="3FD117C2"/>
    <w:rsid w:val="43C41E1C"/>
    <w:rsid w:val="64075317"/>
    <w:rsid w:val="69BB15E6"/>
    <w:rsid w:val="6A1A7B2E"/>
    <w:rsid w:val="7D4C72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DF366"/>
  <w15:docId w15:val="{DC69BAD1-8620-472F-A756-C23EB9269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</w:rPr>
  </w:style>
  <w:style w:type="paragraph" w:styleId="3">
    <w:name w:val="heading 3"/>
    <w:basedOn w:val="a"/>
    <w:next w:val="a"/>
    <w:link w:val="30"/>
    <w:uiPriority w:val="9"/>
    <w:qFormat/>
    <w:pPr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0B7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Body Text"/>
    <w:basedOn w:val="a"/>
    <w:link w:val="a6"/>
    <w:qFormat/>
    <w:pPr>
      <w:widowControl w:val="0"/>
      <w:spacing w:after="120"/>
      <w:jc w:val="both"/>
    </w:pPr>
    <w:rPr>
      <w:rFonts w:asciiTheme="minorHAnsi" w:hAnsiTheme="minorHAnsi" w:cstheme="minorBidi"/>
      <w:kern w:val="2"/>
      <w:sz w:val="21"/>
    </w:r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table" w:styleId="af">
    <w:name w:val="Table Grid"/>
    <w:basedOn w:val="a1"/>
    <w:uiPriority w:val="3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f0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6">
    <w:name w:val="正文文本 字符"/>
    <w:basedOn w:val="a0"/>
    <w:link w:val="a5"/>
    <w:rPr>
      <w:sz w:val="21"/>
    </w:rPr>
  </w:style>
  <w:style w:type="character" w:customStyle="1" w:styleId="ac">
    <w:name w:val="页眉 字符"/>
    <w:basedOn w:val="a0"/>
    <w:link w:val="ab"/>
    <w:uiPriority w:val="99"/>
    <w:rPr>
      <w:rFonts w:ascii="Times New Roman" w:hAnsi="Times New Roman" w:cs="Times New Roman"/>
      <w:sz w:val="18"/>
      <w:szCs w:val="18"/>
    </w:rPr>
  </w:style>
  <w:style w:type="character" w:customStyle="1" w:styleId="aa">
    <w:name w:val="页脚 字符"/>
    <w:basedOn w:val="a0"/>
    <w:link w:val="a9"/>
    <w:uiPriority w:val="99"/>
    <w:rPr>
      <w:rFonts w:ascii="Times New Roman" w:hAnsi="Times New Roman" w:cs="Times New Roman"/>
      <w:sz w:val="18"/>
      <w:szCs w:val="18"/>
    </w:rPr>
  </w:style>
  <w:style w:type="character" w:customStyle="1" w:styleId="30">
    <w:name w:val="标题 3 字符"/>
    <w:basedOn w:val="a0"/>
    <w:link w:val="3"/>
    <w:uiPriority w:val="9"/>
    <w:rPr>
      <w:rFonts w:ascii="宋体" w:eastAsia="宋体" w:hAnsi="宋体" w:cs="宋体"/>
      <w:b/>
      <w:bCs/>
      <w:sz w:val="27"/>
      <w:szCs w:val="27"/>
    </w:rPr>
  </w:style>
  <w:style w:type="character" w:customStyle="1" w:styleId="a8">
    <w:name w:val="批注框文本 字符"/>
    <w:basedOn w:val="a0"/>
    <w:link w:val="a7"/>
    <w:uiPriority w:val="99"/>
    <w:semiHidden/>
    <w:rPr>
      <w:rFonts w:ascii="Times New Roman" w:hAnsi="Times New Roman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rFonts w:ascii="Times New Roman" w:hAnsi="Times New Roman" w:cs="Times New Roman"/>
      <w:sz w:val="24"/>
      <w:szCs w:val="24"/>
    </w:rPr>
  </w:style>
  <w:style w:type="character" w:customStyle="1" w:styleId="ae">
    <w:name w:val="批注主题 字符"/>
    <w:basedOn w:val="a4"/>
    <w:link w:val="ad"/>
    <w:uiPriority w:val="99"/>
    <w:semiHidden/>
    <w:qFormat/>
    <w:rPr>
      <w:rFonts w:ascii="Times New Roman" w:hAnsi="Times New Roman" w:cs="Times New Roman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B0B72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5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5</Characters>
  <Application>Microsoft Office Word</Application>
  <DocSecurity>0</DocSecurity>
  <Lines>9</Lines>
  <Paragraphs>2</Paragraphs>
  <ScaleCrop>false</ScaleCrop>
  <Company>微软中国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3</cp:revision>
  <cp:lastPrinted>2020-04-15T13:05:00Z</cp:lastPrinted>
  <dcterms:created xsi:type="dcterms:W3CDTF">2020-10-04T07:49:00Z</dcterms:created>
  <dcterms:modified xsi:type="dcterms:W3CDTF">2022-03-19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F0115BF4BE94D618AE9E85ADA23B391</vt:lpwstr>
  </property>
</Properties>
</file>